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DF817" w14:textId="77777777" w:rsidR="00E170DA" w:rsidRPr="00D925F0" w:rsidRDefault="00E170DA" w:rsidP="00E170DA">
      <w:pPr>
        <w:pStyle w:val="Body"/>
        <w:rPr>
          <w:lang w:val="en-US"/>
        </w:rPr>
      </w:pPr>
    </w:p>
    <w:p w14:paraId="5FDFE065" w14:textId="101845FE" w:rsidR="000A3F56" w:rsidRPr="00B622E3" w:rsidRDefault="000A3F56" w:rsidP="000A3F56">
      <w:pPr>
        <w:pStyle w:val="Body"/>
        <w:jc w:val="both"/>
        <w:rPr>
          <w:rStyle w:val="None"/>
          <w:b/>
          <w:bCs/>
          <w:sz w:val="22"/>
          <w:szCs w:val="22"/>
          <w:lang w:val="en-US"/>
        </w:rPr>
      </w:pPr>
      <w:r>
        <w:rPr>
          <w:rStyle w:val="None"/>
          <w:b/>
          <w:bCs/>
          <w:sz w:val="22"/>
          <w:szCs w:val="22"/>
          <w:lang w:val="en-US"/>
        </w:rPr>
        <w:t xml:space="preserve">Supplementary </w:t>
      </w:r>
      <w:r w:rsidR="00E170DA">
        <w:rPr>
          <w:rStyle w:val="None"/>
          <w:b/>
          <w:bCs/>
          <w:sz w:val="22"/>
          <w:szCs w:val="22"/>
          <w:lang w:val="en-US"/>
        </w:rPr>
        <w:t xml:space="preserve">Table </w:t>
      </w:r>
      <w:r>
        <w:rPr>
          <w:rStyle w:val="None"/>
          <w:b/>
          <w:bCs/>
          <w:sz w:val="22"/>
          <w:szCs w:val="22"/>
          <w:lang w:val="en-US"/>
        </w:rPr>
        <w:t>5</w:t>
      </w:r>
      <w:r w:rsidR="00E170DA">
        <w:rPr>
          <w:rStyle w:val="None"/>
          <w:b/>
          <w:bCs/>
          <w:sz w:val="22"/>
          <w:szCs w:val="22"/>
          <w:lang w:val="en-US"/>
        </w:rPr>
        <w:t xml:space="preserve">. </w:t>
      </w:r>
      <w:r>
        <w:rPr>
          <w:rStyle w:val="None"/>
          <w:b/>
          <w:bCs/>
          <w:sz w:val="22"/>
          <w:szCs w:val="22"/>
          <w:lang w:val="en-US"/>
        </w:rPr>
        <w:t xml:space="preserve">2ª sensitivity </w:t>
      </w:r>
      <w:r w:rsidR="00DF6B77">
        <w:rPr>
          <w:rStyle w:val="None"/>
          <w:b/>
          <w:bCs/>
          <w:sz w:val="22"/>
          <w:szCs w:val="22"/>
          <w:lang w:val="en-US"/>
        </w:rPr>
        <w:t>analysis. Regression</w:t>
      </w:r>
      <w:r w:rsidR="00E170DA">
        <w:rPr>
          <w:rStyle w:val="None"/>
          <w:b/>
          <w:bCs/>
          <w:sz w:val="22"/>
          <w:szCs w:val="22"/>
          <w:lang w:val="en-US"/>
        </w:rPr>
        <w:t xml:space="preserve"> models for all the diseases together</w:t>
      </w:r>
      <w:r>
        <w:rPr>
          <w:rStyle w:val="None"/>
          <w:b/>
          <w:bCs/>
          <w:sz w:val="22"/>
          <w:szCs w:val="22"/>
          <w:lang w:val="en-US"/>
        </w:rPr>
        <w:t xml:space="preserve"> comparing </w:t>
      </w:r>
      <w:r w:rsidRPr="00B622E3">
        <w:rPr>
          <w:rStyle w:val="None"/>
          <w:b/>
          <w:bCs/>
          <w:sz w:val="22"/>
          <w:szCs w:val="22"/>
          <w:lang w:val="en-US"/>
        </w:rPr>
        <w:t xml:space="preserve">patients who discontinued therapy according to clinical remission vs patients </w:t>
      </w:r>
      <w:r>
        <w:rPr>
          <w:rStyle w:val="None"/>
          <w:b/>
          <w:bCs/>
          <w:sz w:val="22"/>
          <w:szCs w:val="22"/>
          <w:lang w:val="en-US"/>
        </w:rPr>
        <w:t xml:space="preserve">who </w:t>
      </w:r>
      <w:r w:rsidRPr="00B622E3">
        <w:rPr>
          <w:rStyle w:val="None"/>
          <w:b/>
          <w:bCs/>
          <w:sz w:val="22"/>
          <w:szCs w:val="22"/>
          <w:lang w:val="en-US"/>
        </w:rPr>
        <w:t xml:space="preserve">continue </w:t>
      </w:r>
    </w:p>
    <w:p w14:paraId="0C8A9EAB" w14:textId="2AB05D0E" w:rsidR="00E170DA" w:rsidRPr="00D925F0" w:rsidRDefault="00E170DA" w:rsidP="00E170DA">
      <w:pPr>
        <w:pStyle w:val="Body"/>
        <w:jc w:val="both"/>
        <w:rPr>
          <w:rStyle w:val="None"/>
          <w:b/>
          <w:bCs/>
          <w:sz w:val="22"/>
          <w:szCs w:val="22"/>
          <w:lang w:val="en-US"/>
        </w:rPr>
      </w:pPr>
    </w:p>
    <w:tbl>
      <w:tblPr>
        <w:tblStyle w:val="TableNormal1"/>
        <w:tblW w:w="9211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680"/>
        <w:gridCol w:w="1157"/>
        <w:gridCol w:w="948"/>
        <w:gridCol w:w="1134"/>
        <w:gridCol w:w="875"/>
        <w:gridCol w:w="1230"/>
        <w:gridCol w:w="1076"/>
        <w:gridCol w:w="1111"/>
      </w:tblGrid>
      <w:tr w:rsidR="00E170DA" w14:paraId="1BFAE38E" w14:textId="77777777" w:rsidTr="0075792E">
        <w:trPr>
          <w:trHeight w:val="230"/>
        </w:trPr>
        <w:tc>
          <w:tcPr>
            <w:tcW w:w="2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F5ADC2" w14:textId="77777777" w:rsidR="00E170DA" w:rsidRDefault="00E170DA" w:rsidP="0075792E"/>
        </w:tc>
        <w:tc>
          <w:tcPr>
            <w:tcW w:w="29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17C8B0" w14:textId="77777777" w:rsidR="00E170DA" w:rsidRDefault="00E170DA" w:rsidP="0075792E">
            <w:pPr>
              <w:pStyle w:val="Body"/>
              <w:jc w:val="center"/>
            </w:pPr>
            <w:r>
              <w:rPr>
                <w:rStyle w:val="None"/>
                <w:sz w:val="18"/>
                <w:szCs w:val="18"/>
                <w:lang w:val="en-US"/>
              </w:rPr>
              <w:t>Bivariable model</w:t>
            </w:r>
          </w:p>
        </w:tc>
        <w:tc>
          <w:tcPr>
            <w:tcW w:w="3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AE048" w14:textId="77777777" w:rsidR="00E170DA" w:rsidRDefault="00E170DA" w:rsidP="0075792E">
            <w:pPr>
              <w:pStyle w:val="Body"/>
              <w:jc w:val="center"/>
            </w:pPr>
            <w:r>
              <w:rPr>
                <w:rStyle w:val="None"/>
                <w:sz w:val="18"/>
                <w:szCs w:val="18"/>
                <w:lang w:val="en-US"/>
              </w:rPr>
              <w:t>Multivariable model</w:t>
            </w:r>
          </w:p>
        </w:tc>
      </w:tr>
      <w:tr w:rsidR="00E170DA" w14:paraId="54B0079E" w14:textId="77777777" w:rsidTr="0075792E">
        <w:trPr>
          <w:trHeight w:val="230"/>
        </w:trPr>
        <w:tc>
          <w:tcPr>
            <w:tcW w:w="2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87750" w14:textId="77777777" w:rsidR="00E170DA" w:rsidRDefault="00E170DA" w:rsidP="0075792E"/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05D86F" w14:textId="77777777" w:rsidR="00E170DA" w:rsidRDefault="00E170DA" w:rsidP="0075792E">
            <w:pPr>
              <w:pStyle w:val="Body"/>
              <w:jc w:val="center"/>
            </w:pPr>
            <w:r>
              <w:rPr>
                <w:rStyle w:val="None"/>
                <w:sz w:val="18"/>
                <w:szCs w:val="18"/>
                <w:lang w:val="en-US"/>
              </w:rPr>
              <w:t>Crude 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CDFC9" w14:textId="77777777" w:rsidR="00E170DA" w:rsidRDefault="00E170DA" w:rsidP="0075792E">
            <w:pPr>
              <w:pStyle w:val="Body"/>
              <w:jc w:val="center"/>
            </w:pPr>
            <w:r>
              <w:rPr>
                <w:rStyle w:val="None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1FB1C" w14:textId="77777777" w:rsidR="00E170DA" w:rsidRDefault="00E170DA" w:rsidP="0075792E">
            <w:pPr>
              <w:pStyle w:val="Body"/>
              <w:jc w:val="center"/>
            </w:pPr>
            <w:r>
              <w:rPr>
                <w:rStyle w:val="None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7B39E4" w14:textId="77777777" w:rsidR="00E170DA" w:rsidRDefault="00E170DA" w:rsidP="0075792E">
            <w:pPr>
              <w:pStyle w:val="Body"/>
              <w:jc w:val="center"/>
            </w:pPr>
            <w:r>
              <w:rPr>
                <w:rStyle w:val="None"/>
                <w:sz w:val="18"/>
                <w:szCs w:val="18"/>
                <w:lang w:val="en-US"/>
              </w:rPr>
              <w:t>Adjusted OR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6895B4" w14:textId="77777777" w:rsidR="00E170DA" w:rsidRDefault="00E170DA" w:rsidP="0075792E">
            <w:pPr>
              <w:pStyle w:val="Body"/>
              <w:jc w:val="center"/>
            </w:pPr>
            <w:r>
              <w:rPr>
                <w:rStyle w:val="None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43E4DE" w14:textId="77777777" w:rsidR="00E170DA" w:rsidRDefault="00E170DA" w:rsidP="0075792E">
            <w:pPr>
              <w:pStyle w:val="Body"/>
              <w:jc w:val="center"/>
            </w:pPr>
            <w:r>
              <w:rPr>
                <w:rStyle w:val="None"/>
                <w:sz w:val="18"/>
                <w:szCs w:val="18"/>
                <w:lang w:val="en-US"/>
              </w:rPr>
              <w:t>P value</w:t>
            </w:r>
          </w:p>
        </w:tc>
      </w:tr>
      <w:tr w:rsidR="00B460DF" w14:paraId="0EF1F202" w14:textId="77777777" w:rsidTr="00390408">
        <w:trPr>
          <w:trHeight w:val="230"/>
        </w:trPr>
        <w:tc>
          <w:tcPr>
            <w:tcW w:w="2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112B1" w14:textId="77777777" w:rsidR="00B460DF" w:rsidRDefault="00B460DF" w:rsidP="00B460DF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>Female sex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D6BF0F" w14:textId="77777777" w:rsidR="00B460DF" w:rsidRPr="00E972EC" w:rsidRDefault="00B460DF" w:rsidP="00B460D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972EC">
              <w:rPr>
                <w:rStyle w:val="None"/>
                <w:sz w:val="18"/>
                <w:szCs w:val="18"/>
                <w:lang w:val="en-US"/>
              </w:rPr>
              <w:t>0.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6C631D" w14:textId="77777777" w:rsidR="00B460DF" w:rsidRPr="00E972EC" w:rsidRDefault="00B460DF" w:rsidP="00B460D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972EC">
              <w:rPr>
                <w:rStyle w:val="None"/>
                <w:sz w:val="18"/>
                <w:szCs w:val="18"/>
                <w:lang w:val="en-US"/>
              </w:rPr>
              <w:t>(0.42-1.04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232E61" w14:textId="77777777" w:rsidR="00B460DF" w:rsidRPr="00E972EC" w:rsidRDefault="00B460DF" w:rsidP="00B460D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972EC">
              <w:rPr>
                <w:rStyle w:val="None"/>
                <w:sz w:val="18"/>
                <w:szCs w:val="18"/>
                <w:lang w:val="en-US"/>
              </w:rPr>
              <w:t>0.07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B6F8EF" w14:textId="77777777" w:rsidR="00B460DF" w:rsidRPr="00831415" w:rsidRDefault="00B460DF" w:rsidP="00831415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831415">
              <w:rPr>
                <w:rStyle w:val="None"/>
                <w:sz w:val="18"/>
                <w:szCs w:val="18"/>
                <w:lang w:val="en-US"/>
              </w:rPr>
              <w:t>0.7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78BD6A" w14:textId="77777777" w:rsidR="00B460DF" w:rsidRPr="00831415" w:rsidRDefault="00B460DF" w:rsidP="00831415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831415">
              <w:rPr>
                <w:rStyle w:val="None"/>
                <w:sz w:val="18"/>
                <w:szCs w:val="18"/>
                <w:lang w:val="en-US"/>
              </w:rPr>
              <w:t>(0.43-1.25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078E7B" w14:textId="77777777" w:rsidR="00B460DF" w:rsidRPr="00831415" w:rsidRDefault="00B460DF" w:rsidP="00831415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831415">
              <w:rPr>
                <w:rStyle w:val="None"/>
                <w:sz w:val="18"/>
                <w:szCs w:val="18"/>
                <w:lang w:val="en-US"/>
              </w:rPr>
              <w:t>0.255</w:t>
            </w:r>
          </w:p>
        </w:tc>
      </w:tr>
      <w:tr w:rsidR="00B460DF" w14:paraId="18B473E0" w14:textId="77777777" w:rsidTr="00E03323">
        <w:trPr>
          <w:trHeight w:val="230"/>
        </w:trPr>
        <w:tc>
          <w:tcPr>
            <w:tcW w:w="2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DEACD" w14:textId="77777777" w:rsidR="00B460DF" w:rsidRDefault="00B460DF" w:rsidP="00B460DF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 xml:space="preserve">Age at onset 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859D87" w14:textId="77777777" w:rsidR="00B460DF" w:rsidRPr="00E972EC" w:rsidRDefault="00B460DF" w:rsidP="00B460D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972EC">
              <w:rPr>
                <w:rStyle w:val="None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F922FB" w14:textId="77777777" w:rsidR="00B460DF" w:rsidRPr="00E972EC" w:rsidRDefault="00B460DF" w:rsidP="00B460D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972EC">
              <w:rPr>
                <w:rStyle w:val="None"/>
                <w:sz w:val="18"/>
                <w:szCs w:val="18"/>
                <w:lang w:val="en-US"/>
              </w:rPr>
              <w:t>(0.97-1.00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BFAFFC" w14:textId="77777777" w:rsidR="00B460DF" w:rsidRPr="00E972EC" w:rsidRDefault="00B460DF" w:rsidP="00B460D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972EC">
              <w:rPr>
                <w:rStyle w:val="None"/>
                <w:sz w:val="18"/>
                <w:szCs w:val="18"/>
                <w:lang w:val="en-US"/>
              </w:rPr>
              <w:t>0.07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CEFDE3" w14:textId="77777777" w:rsidR="00B460DF" w:rsidRPr="00831415" w:rsidRDefault="00B460DF" w:rsidP="00831415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831415">
              <w:rPr>
                <w:rStyle w:val="None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EEAECD" w14:textId="77777777" w:rsidR="00B460DF" w:rsidRPr="00831415" w:rsidRDefault="00B460DF" w:rsidP="00831415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831415">
              <w:rPr>
                <w:rStyle w:val="None"/>
                <w:sz w:val="18"/>
                <w:szCs w:val="18"/>
                <w:lang w:val="en-US"/>
              </w:rPr>
              <w:t>(0.99-1.03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B4D74D" w14:textId="77777777" w:rsidR="00B460DF" w:rsidRPr="00831415" w:rsidRDefault="00B460DF" w:rsidP="00831415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831415">
              <w:rPr>
                <w:rStyle w:val="None"/>
                <w:sz w:val="18"/>
                <w:szCs w:val="18"/>
                <w:lang w:val="en-US"/>
              </w:rPr>
              <w:t>0.482</w:t>
            </w:r>
          </w:p>
        </w:tc>
      </w:tr>
      <w:tr w:rsidR="00B460DF" w14:paraId="56DA5F17" w14:textId="77777777" w:rsidTr="00FE43C6">
        <w:trPr>
          <w:trHeight w:val="230"/>
        </w:trPr>
        <w:tc>
          <w:tcPr>
            <w:tcW w:w="16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CE161D" w14:textId="77777777" w:rsidR="00B460DF" w:rsidRDefault="00B460DF" w:rsidP="00B460DF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>Disease (ref RA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34A26" w14:textId="77777777" w:rsidR="00B460DF" w:rsidRDefault="00B460DF" w:rsidP="00B460DF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 xml:space="preserve"> A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B0780F" w14:textId="77777777" w:rsidR="00B460DF" w:rsidRPr="00E972EC" w:rsidRDefault="00B460DF" w:rsidP="00B460D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972EC">
              <w:rPr>
                <w:rStyle w:val="None"/>
                <w:sz w:val="18"/>
                <w:szCs w:val="18"/>
                <w:lang w:val="en-US"/>
              </w:rPr>
              <w:t>1.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FAB2A3" w14:textId="77777777" w:rsidR="00B460DF" w:rsidRPr="00E972EC" w:rsidRDefault="00B460DF" w:rsidP="00B460D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972EC">
              <w:rPr>
                <w:rStyle w:val="None"/>
                <w:sz w:val="18"/>
                <w:szCs w:val="18"/>
                <w:lang w:val="en-US"/>
              </w:rPr>
              <w:t>(0.84-2.78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A3F33B" w14:textId="77777777" w:rsidR="00B460DF" w:rsidRPr="00E972EC" w:rsidRDefault="00B460DF" w:rsidP="00B460D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972EC">
              <w:rPr>
                <w:rStyle w:val="None"/>
                <w:sz w:val="18"/>
                <w:szCs w:val="18"/>
                <w:lang w:val="en-US"/>
              </w:rPr>
              <w:t>0.16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B6D402" w14:textId="77777777" w:rsidR="00B460DF" w:rsidRPr="00831415" w:rsidRDefault="00B460DF" w:rsidP="00831415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831415">
              <w:rPr>
                <w:rStyle w:val="None"/>
                <w:sz w:val="18"/>
                <w:szCs w:val="18"/>
                <w:lang w:val="en-US"/>
              </w:rPr>
              <w:t>1.1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F025B1" w14:textId="77777777" w:rsidR="00B460DF" w:rsidRPr="00831415" w:rsidRDefault="00B460DF" w:rsidP="00831415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831415">
              <w:rPr>
                <w:rStyle w:val="None"/>
                <w:sz w:val="18"/>
                <w:szCs w:val="18"/>
                <w:lang w:val="en-US"/>
              </w:rPr>
              <w:t>(0.53-2.48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E30242" w14:textId="77777777" w:rsidR="00B460DF" w:rsidRPr="00831415" w:rsidRDefault="00B460DF" w:rsidP="00831415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831415">
              <w:rPr>
                <w:rStyle w:val="None"/>
                <w:sz w:val="18"/>
                <w:szCs w:val="18"/>
                <w:lang w:val="en-US"/>
              </w:rPr>
              <w:t>0.731</w:t>
            </w:r>
          </w:p>
        </w:tc>
      </w:tr>
      <w:tr w:rsidR="00B460DF" w14:paraId="14D88718" w14:textId="77777777" w:rsidTr="00FE43C6">
        <w:trPr>
          <w:trHeight w:val="230"/>
        </w:trPr>
        <w:tc>
          <w:tcPr>
            <w:tcW w:w="16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7EC947" w14:textId="77777777" w:rsidR="00B460DF" w:rsidRDefault="00B460DF" w:rsidP="00B460DF"/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C6D0E" w14:textId="77777777" w:rsidR="00B460DF" w:rsidRDefault="00B460DF" w:rsidP="00B460DF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 xml:space="preserve"> PsA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F077C6" w14:textId="77777777" w:rsidR="00B460DF" w:rsidRPr="00E972EC" w:rsidRDefault="00B460DF" w:rsidP="00B460D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972EC">
              <w:rPr>
                <w:rStyle w:val="None"/>
                <w:sz w:val="18"/>
                <w:szCs w:val="18"/>
                <w:lang w:val="en-US"/>
              </w:rPr>
              <w:t>3.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2F978E" w14:textId="77777777" w:rsidR="00B460DF" w:rsidRPr="00E972EC" w:rsidRDefault="00B460DF" w:rsidP="00B460D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972EC">
              <w:rPr>
                <w:rStyle w:val="None"/>
                <w:sz w:val="18"/>
                <w:szCs w:val="18"/>
                <w:lang w:val="en-US"/>
              </w:rPr>
              <w:t>(1.82-5.08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D61E5E" w14:textId="77777777" w:rsidR="00B460DF" w:rsidRPr="00E972EC" w:rsidRDefault="00B460DF" w:rsidP="00B460D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972EC">
              <w:rPr>
                <w:rStyle w:val="None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57EFB0" w14:textId="77777777" w:rsidR="00B460DF" w:rsidRPr="00831415" w:rsidRDefault="00B460DF" w:rsidP="00831415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831415">
              <w:rPr>
                <w:rStyle w:val="None"/>
                <w:sz w:val="18"/>
                <w:szCs w:val="18"/>
                <w:lang w:val="en-US"/>
              </w:rPr>
              <w:t>2.2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93103A" w14:textId="77777777" w:rsidR="00B460DF" w:rsidRPr="00831415" w:rsidRDefault="00B460DF" w:rsidP="00831415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831415">
              <w:rPr>
                <w:rStyle w:val="None"/>
                <w:sz w:val="18"/>
                <w:szCs w:val="18"/>
                <w:lang w:val="en-US"/>
              </w:rPr>
              <w:t>(1.22-4.10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E23A04" w14:textId="77777777" w:rsidR="00B460DF" w:rsidRPr="00831415" w:rsidRDefault="00B460DF" w:rsidP="00831415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831415">
              <w:rPr>
                <w:rStyle w:val="None"/>
                <w:sz w:val="18"/>
                <w:szCs w:val="18"/>
                <w:lang w:val="en-US"/>
              </w:rPr>
              <w:t>0.010</w:t>
            </w:r>
          </w:p>
        </w:tc>
      </w:tr>
      <w:tr w:rsidR="00B460DF" w14:paraId="6F766BBD" w14:textId="77777777" w:rsidTr="00827596">
        <w:trPr>
          <w:trHeight w:val="230"/>
        </w:trPr>
        <w:tc>
          <w:tcPr>
            <w:tcW w:w="2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35CD0" w14:textId="77777777" w:rsidR="00B460DF" w:rsidRPr="00D925F0" w:rsidRDefault="00B460DF" w:rsidP="00B460DF">
            <w:pPr>
              <w:pStyle w:val="Body"/>
              <w:rPr>
                <w:lang w:val="en-US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>TNF-</w:t>
            </w:r>
            <w:proofErr w:type="spellStart"/>
            <w:r>
              <w:rPr>
                <w:rStyle w:val="None"/>
                <w:sz w:val="18"/>
                <w:szCs w:val="18"/>
                <w:lang w:val="en-US"/>
              </w:rPr>
              <w:t>i</w:t>
            </w:r>
            <w:proofErr w:type="spellEnd"/>
            <w:r>
              <w:rPr>
                <w:rStyle w:val="None"/>
                <w:sz w:val="18"/>
                <w:szCs w:val="18"/>
                <w:lang w:val="en-US"/>
              </w:rPr>
              <w:t xml:space="preserve"> (ref remaining treatments)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CC8123" w14:textId="77777777" w:rsidR="00B460DF" w:rsidRPr="00E972EC" w:rsidRDefault="00B460DF" w:rsidP="00B460D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972EC">
              <w:rPr>
                <w:rStyle w:val="None"/>
                <w:sz w:val="18"/>
                <w:szCs w:val="18"/>
                <w:lang w:val="en-US"/>
              </w:rPr>
              <w:t>3.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82F2EF" w14:textId="77777777" w:rsidR="00B460DF" w:rsidRPr="00E972EC" w:rsidRDefault="00B460DF" w:rsidP="00B460D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972EC">
              <w:rPr>
                <w:rStyle w:val="None"/>
                <w:sz w:val="18"/>
                <w:szCs w:val="18"/>
                <w:lang w:val="en-US"/>
              </w:rPr>
              <w:t>(1.69-7.39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AE7EC9" w14:textId="77777777" w:rsidR="00B460DF" w:rsidRPr="00E972EC" w:rsidRDefault="00B460DF" w:rsidP="00B460D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972EC">
              <w:rPr>
                <w:rStyle w:val="None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42B532" w14:textId="77777777" w:rsidR="00B460DF" w:rsidRPr="00831415" w:rsidRDefault="00B460DF" w:rsidP="00831415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831415">
              <w:rPr>
                <w:rStyle w:val="None"/>
                <w:sz w:val="18"/>
                <w:szCs w:val="18"/>
                <w:lang w:val="en-US"/>
              </w:rPr>
              <w:t>1.6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2E0047" w14:textId="77777777" w:rsidR="00B460DF" w:rsidRPr="00831415" w:rsidRDefault="00B460DF" w:rsidP="00831415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831415">
              <w:rPr>
                <w:rStyle w:val="None"/>
                <w:sz w:val="18"/>
                <w:szCs w:val="18"/>
                <w:lang w:val="en-US"/>
              </w:rPr>
              <w:t>(0.70-3.86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CD77B7" w14:textId="77777777" w:rsidR="00B460DF" w:rsidRPr="00831415" w:rsidRDefault="00B460DF" w:rsidP="00831415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831415">
              <w:rPr>
                <w:rStyle w:val="None"/>
                <w:sz w:val="18"/>
                <w:szCs w:val="18"/>
                <w:lang w:val="en-US"/>
              </w:rPr>
              <w:t>0.259</w:t>
            </w:r>
          </w:p>
        </w:tc>
      </w:tr>
      <w:tr w:rsidR="00B460DF" w14:paraId="04A93A77" w14:textId="77777777" w:rsidTr="00894599">
        <w:trPr>
          <w:trHeight w:val="230"/>
        </w:trPr>
        <w:tc>
          <w:tcPr>
            <w:tcW w:w="16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101DB5" w14:textId="77777777" w:rsidR="00B460DF" w:rsidRDefault="00B460DF" w:rsidP="00B460DF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>Smoking (ref smoker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507FE5" w14:textId="77777777" w:rsidR="00B460DF" w:rsidRDefault="00B460DF" w:rsidP="00B460DF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>Non-smoker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47578C" w14:textId="77777777" w:rsidR="00B460DF" w:rsidRPr="00E972EC" w:rsidRDefault="00B460DF" w:rsidP="00B460D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972EC">
              <w:rPr>
                <w:rStyle w:val="None"/>
                <w:sz w:val="18"/>
                <w:szCs w:val="18"/>
                <w:lang w:val="en-US"/>
              </w:rPr>
              <w:t>2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F66A28" w14:textId="77777777" w:rsidR="00B460DF" w:rsidRPr="00E972EC" w:rsidRDefault="00B460DF" w:rsidP="00B460D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972EC">
              <w:rPr>
                <w:rStyle w:val="None"/>
                <w:sz w:val="18"/>
                <w:szCs w:val="18"/>
                <w:lang w:val="en-US"/>
              </w:rPr>
              <w:t>(1.23-5.05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534145" w14:textId="77777777" w:rsidR="00B460DF" w:rsidRPr="00E972EC" w:rsidRDefault="00B460DF" w:rsidP="00B460D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972EC">
              <w:rPr>
                <w:rStyle w:val="None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FBCB81" w14:textId="77777777" w:rsidR="00B460DF" w:rsidRPr="00831415" w:rsidRDefault="00B460DF" w:rsidP="00831415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831415">
              <w:rPr>
                <w:rStyle w:val="None"/>
                <w:sz w:val="18"/>
                <w:szCs w:val="18"/>
                <w:lang w:val="en-US"/>
              </w:rPr>
              <w:t>2.6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BB1317" w14:textId="77777777" w:rsidR="00B460DF" w:rsidRPr="00831415" w:rsidRDefault="00B460DF" w:rsidP="00831415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831415">
              <w:rPr>
                <w:rStyle w:val="None"/>
                <w:sz w:val="18"/>
                <w:szCs w:val="18"/>
                <w:lang w:val="en-US"/>
              </w:rPr>
              <w:t>(1.27-5.42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D843AD" w14:textId="77777777" w:rsidR="00B460DF" w:rsidRPr="00831415" w:rsidRDefault="00B460DF" w:rsidP="00831415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831415">
              <w:rPr>
                <w:rStyle w:val="None"/>
                <w:sz w:val="18"/>
                <w:szCs w:val="18"/>
                <w:lang w:val="en-US"/>
              </w:rPr>
              <w:t>0.009</w:t>
            </w:r>
          </w:p>
        </w:tc>
      </w:tr>
      <w:tr w:rsidR="00B460DF" w14:paraId="7467C07A" w14:textId="77777777" w:rsidTr="00894599">
        <w:trPr>
          <w:trHeight w:val="230"/>
        </w:trPr>
        <w:tc>
          <w:tcPr>
            <w:tcW w:w="16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348905" w14:textId="77777777" w:rsidR="00B460DF" w:rsidRDefault="00B460DF" w:rsidP="00B460DF"/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7981F2" w14:textId="77777777" w:rsidR="00B460DF" w:rsidRDefault="00B460DF" w:rsidP="00B460DF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>Ex-smoker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7B07F1" w14:textId="77777777" w:rsidR="00B460DF" w:rsidRPr="00E972EC" w:rsidRDefault="00B460DF" w:rsidP="00B460D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972EC">
              <w:rPr>
                <w:rStyle w:val="None"/>
                <w:sz w:val="18"/>
                <w:szCs w:val="18"/>
                <w:lang w:val="en-US"/>
              </w:rPr>
              <w:t>0.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EC7905" w14:textId="77777777" w:rsidR="00B460DF" w:rsidRPr="00E972EC" w:rsidRDefault="00B460DF" w:rsidP="00B460D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972EC">
              <w:rPr>
                <w:rStyle w:val="None"/>
                <w:sz w:val="18"/>
                <w:szCs w:val="18"/>
                <w:lang w:val="en-US"/>
              </w:rPr>
              <w:t>(0.10-2.16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EBB82B" w14:textId="77777777" w:rsidR="00B460DF" w:rsidRPr="00E972EC" w:rsidRDefault="00B460DF" w:rsidP="00B460D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972EC">
              <w:rPr>
                <w:rStyle w:val="None"/>
                <w:sz w:val="18"/>
                <w:szCs w:val="18"/>
                <w:lang w:val="en-US"/>
              </w:rPr>
              <w:t>0.32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050D22" w14:textId="77777777" w:rsidR="00B460DF" w:rsidRPr="00831415" w:rsidRDefault="00B460DF" w:rsidP="00831415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831415">
              <w:rPr>
                <w:rStyle w:val="None"/>
                <w:sz w:val="18"/>
                <w:szCs w:val="18"/>
                <w:lang w:val="en-US"/>
              </w:rPr>
              <w:t>0.6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D59E15" w14:textId="77777777" w:rsidR="00B460DF" w:rsidRPr="00831415" w:rsidRDefault="00B460DF" w:rsidP="00831415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831415">
              <w:rPr>
                <w:rStyle w:val="None"/>
                <w:sz w:val="18"/>
                <w:szCs w:val="18"/>
                <w:lang w:val="en-US"/>
              </w:rPr>
              <w:t>(0.13-2.97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1E3F1C" w14:textId="77777777" w:rsidR="00B460DF" w:rsidRPr="00831415" w:rsidRDefault="00B460DF" w:rsidP="00831415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831415">
              <w:rPr>
                <w:rStyle w:val="None"/>
                <w:sz w:val="18"/>
                <w:szCs w:val="18"/>
                <w:lang w:val="en-US"/>
              </w:rPr>
              <w:t>0.550</w:t>
            </w:r>
          </w:p>
        </w:tc>
      </w:tr>
      <w:tr w:rsidR="00B460DF" w14:paraId="1D6BA71D" w14:textId="77777777" w:rsidTr="00DA2E4E">
        <w:trPr>
          <w:trHeight w:val="450"/>
        </w:trPr>
        <w:tc>
          <w:tcPr>
            <w:tcW w:w="2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500813" w14:textId="77777777" w:rsidR="00B460DF" w:rsidRPr="00D925F0" w:rsidRDefault="00B460DF" w:rsidP="00B460DF">
            <w:pPr>
              <w:pStyle w:val="Body"/>
              <w:rPr>
                <w:lang w:val="en-US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>Second line of treatment (vs first line)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528F34" w14:textId="77777777" w:rsidR="00B460DF" w:rsidRPr="00E972EC" w:rsidRDefault="00B460DF" w:rsidP="00B460D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972EC">
              <w:rPr>
                <w:rStyle w:val="None"/>
                <w:sz w:val="18"/>
                <w:szCs w:val="18"/>
                <w:lang w:val="en-US"/>
              </w:rPr>
              <w:t>1.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4C909C" w14:textId="77777777" w:rsidR="00B460DF" w:rsidRPr="00E972EC" w:rsidRDefault="00B460DF" w:rsidP="00B460D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972EC">
              <w:rPr>
                <w:rStyle w:val="None"/>
                <w:sz w:val="18"/>
                <w:szCs w:val="18"/>
                <w:lang w:val="en-US"/>
              </w:rPr>
              <w:t>(0.66-1.63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549EE3" w14:textId="77777777" w:rsidR="00B460DF" w:rsidRPr="00E972EC" w:rsidRDefault="00B460DF" w:rsidP="00B460D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972EC">
              <w:rPr>
                <w:rStyle w:val="None"/>
                <w:sz w:val="18"/>
                <w:szCs w:val="18"/>
                <w:lang w:val="en-US"/>
              </w:rPr>
              <w:t>0.88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60722A" w14:textId="77777777" w:rsidR="00B460DF" w:rsidRPr="00831415" w:rsidRDefault="00B460DF" w:rsidP="00831415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831415">
              <w:rPr>
                <w:rStyle w:val="None"/>
                <w:sz w:val="18"/>
                <w:szCs w:val="18"/>
                <w:lang w:val="en-US"/>
              </w:rPr>
              <w:t>1.7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0866F0" w14:textId="77777777" w:rsidR="00B460DF" w:rsidRPr="00831415" w:rsidRDefault="00B460DF" w:rsidP="00831415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831415">
              <w:rPr>
                <w:rStyle w:val="None"/>
                <w:sz w:val="18"/>
                <w:szCs w:val="18"/>
                <w:lang w:val="en-US"/>
              </w:rPr>
              <w:t>(1.03-2.84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61C913" w14:textId="77777777" w:rsidR="00B460DF" w:rsidRPr="00831415" w:rsidRDefault="00B460DF" w:rsidP="00831415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831415">
              <w:rPr>
                <w:rStyle w:val="None"/>
                <w:sz w:val="18"/>
                <w:szCs w:val="18"/>
                <w:lang w:val="en-US"/>
              </w:rPr>
              <w:t>0.038</w:t>
            </w:r>
          </w:p>
        </w:tc>
      </w:tr>
      <w:tr w:rsidR="00B460DF" w14:paraId="181CC991" w14:textId="77777777" w:rsidTr="00DA2E4E">
        <w:trPr>
          <w:trHeight w:val="230"/>
        </w:trPr>
        <w:tc>
          <w:tcPr>
            <w:tcW w:w="2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6B969" w14:textId="77777777" w:rsidR="00B460DF" w:rsidRDefault="00B460DF" w:rsidP="00B460DF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>Disease duration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33BBA0" w14:textId="77777777" w:rsidR="00B460DF" w:rsidRPr="00E972EC" w:rsidRDefault="00B460DF" w:rsidP="00B460D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972EC">
              <w:rPr>
                <w:rStyle w:val="None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B1B1BB" w14:textId="77777777" w:rsidR="00B460DF" w:rsidRPr="00E972EC" w:rsidRDefault="00B460DF" w:rsidP="00B460D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972EC">
              <w:rPr>
                <w:rStyle w:val="None"/>
                <w:sz w:val="18"/>
                <w:szCs w:val="18"/>
                <w:lang w:val="en-US"/>
              </w:rPr>
              <w:t>(0.92-0.99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FC2D25" w14:textId="77777777" w:rsidR="00B460DF" w:rsidRPr="00E972EC" w:rsidRDefault="00B460DF" w:rsidP="00B460D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972EC">
              <w:rPr>
                <w:rStyle w:val="None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5CD8F6" w14:textId="77777777" w:rsidR="00B460DF" w:rsidRPr="00831415" w:rsidRDefault="00B460DF" w:rsidP="00831415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831415">
              <w:rPr>
                <w:rStyle w:val="None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FBF3CB" w14:textId="77777777" w:rsidR="00B460DF" w:rsidRPr="00831415" w:rsidRDefault="00B460DF" w:rsidP="00831415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831415">
              <w:rPr>
                <w:rStyle w:val="None"/>
                <w:sz w:val="18"/>
                <w:szCs w:val="18"/>
                <w:lang w:val="en-US"/>
              </w:rPr>
              <w:t>(0.90-0.98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C45C7B" w14:textId="77777777" w:rsidR="00B460DF" w:rsidRPr="00831415" w:rsidRDefault="00B460DF" w:rsidP="00831415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831415">
              <w:rPr>
                <w:rStyle w:val="None"/>
                <w:sz w:val="18"/>
                <w:szCs w:val="18"/>
                <w:lang w:val="en-US"/>
              </w:rPr>
              <w:t>0.002</w:t>
            </w:r>
          </w:p>
        </w:tc>
      </w:tr>
      <w:tr w:rsidR="00B460DF" w14:paraId="3F3D0A74" w14:textId="77777777" w:rsidTr="00DA2E4E">
        <w:trPr>
          <w:trHeight w:val="230"/>
        </w:trPr>
        <w:tc>
          <w:tcPr>
            <w:tcW w:w="2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D7C12" w14:textId="77777777" w:rsidR="00B460DF" w:rsidRDefault="00B460DF" w:rsidP="00B460DF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 xml:space="preserve">Concomitant </w:t>
            </w:r>
            <w:proofErr w:type="spellStart"/>
            <w:r>
              <w:rPr>
                <w:rStyle w:val="None"/>
                <w:sz w:val="18"/>
                <w:szCs w:val="18"/>
                <w:lang w:val="en-US"/>
              </w:rPr>
              <w:t>csDMARD</w:t>
            </w:r>
            <w:proofErr w:type="spellEnd"/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3D8173" w14:textId="77777777" w:rsidR="00B460DF" w:rsidRPr="00E972EC" w:rsidRDefault="00B460DF" w:rsidP="00B460D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972EC">
              <w:rPr>
                <w:rStyle w:val="None"/>
                <w:sz w:val="18"/>
                <w:szCs w:val="18"/>
                <w:lang w:val="en-US"/>
              </w:rPr>
              <w:t>0.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9BFA7B" w14:textId="77777777" w:rsidR="00B460DF" w:rsidRPr="00E972EC" w:rsidRDefault="00B460DF" w:rsidP="00B460D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972EC">
              <w:rPr>
                <w:rStyle w:val="None"/>
                <w:sz w:val="18"/>
                <w:szCs w:val="18"/>
                <w:lang w:val="en-US"/>
              </w:rPr>
              <w:t>(0.41-1.01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E53B7E" w14:textId="77777777" w:rsidR="00B460DF" w:rsidRPr="00E972EC" w:rsidRDefault="00B460DF" w:rsidP="00B460D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972EC">
              <w:rPr>
                <w:rStyle w:val="None"/>
                <w:sz w:val="18"/>
                <w:szCs w:val="18"/>
                <w:lang w:val="en-US"/>
              </w:rPr>
              <w:t>0.05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281F73" w14:textId="77777777" w:rsidR="00B460DF" w:rsidRPr="00831415" w:rsidRDefault="00B460DF" w:rsidP="00831415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831415">
              <w:rPr>
                <w:rStyle w:val="None"/>
                <w:sz w:val="18"/>
                <w:szCs w:val="18"/>
                <w:lang w:val="en-US"/>
              </w:rPr>
              <w:t>0.6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4B4DFA" w14:textId="77777777" w:rsidR="00B460DF" w:rsidRPr="00831415" w:rsidRDefault="00B460DF" w:rsidP="00831415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831415">
              <w:rPr>
                <w:rStyle w:val="None"/>
                <w:sz w:val="18"/>
                <w:szCs w:val="18"/>
                <w:lang w:val="en-US"/>
              </w:rPr>
              <w:t>(0.37-1.00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FB4970" w14:textId="77777777" w:rsidR="00B460DF" w:rsidRPr="00831415" w:rsidRDefault="00B460DF" w:rsidP="00831415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831415">
              <w:rPr>
                <w:rStyle w:val="None"/>
                <w:sz w:val="18"/>
                <w:szCs w:val="18"/>
                <w:lang w:val="en-US"/>
              </w:rPr>
              <w:t>0.049</w:t>
            </w:r>
          </w:p>
        </w:tc>
      </w:tr>
      <w:tr w:rsidR="00E972EC" w14:paraId="76FD3EC4" w14:textId="77777777" w:rsidTr="0075792E">
        <w:trPr>
          <w:trHeight w:val="230"/>
        </w:trPr>
        <w:tc>
          <w:tcPr>
            <w:tcW w:w="2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6E9E5" w14:textId="77777777" w:rsidR="00E972EC" w:rsidRDefault="00E972EC" w:rsidP="00E972EC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>Moderate-high activity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07C34B" w14:textId="77777777" w:rsidR="00E972EC" w:rsidRPr="00E972EC" w:rsidRDefault="00E972EC" w:rsidP="00E972EC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972EC">
              <w:rPr>
                <w:rStyle w:val="None"/>
                <w:sz w:val="18"/>
                <w:szCs w:val="18"/>
                <w:lang w:val="en-US"/>
              </w:rPr>
              <w:t>0.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DBEA90" w14:textId="77777777" w:rsidR="00E972EC" w:rsidRPr="00E972EC" w:rsidRDefault="00E972EC" w:rsidP="00E972EC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972EC">
              <w:rPr>
                <w:rStyle w:val="None"/>
                <w:sz w:val="18"/>
                <w:szCs w:val="18"/>
                <w:lang w:val="en-US"/>
              </w:rPr>
              <w:t>(0.32-1.37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279BE" w14:textId="77777777" w:rsidR="00E972EC" w:rsidRPr="00E972EC" w:rsidRDefault="00E972EC" w:rsidP="00E972EC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972EC">
              <w:rPr>
                <w:rStyle w:val="None"/>
                <w:sz w:val="18"/>
                <w:szCs w:val="18"/>
                <w:lang w:val="en-US"/>
              </w:rPr>
              <w:t>0.26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C54949" w14:textId="77777777" w:rsidR="00E972EC" w:rsidRDefault="00E972EC" w:rsidP="00E972E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 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995881" w14:textId="77777777" w:rsidR="00E972EC" w:rsidRDefault="00E972EC" w:rsidP="00E972E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  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E4FE52" w14:textId="77777777" w:rsidR="00E972EC" w:rsidRDefault="00E972EC" w:rsidP="00E972E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  </w:t>
            </w:r>
          </w:p>
        </w:tc>
      </w:tr>
      <w:tr w:rsidR="00B460DF" w14:paraId="1B81599D" w14:textId="77777777" w:rsidTr="00C81209">
        <w:trPr>
          <w:trHeight w:val="450"/>
        </w:trPr>
        <w:tc>
          <w:tcPr>
            <w:tcW w:w="2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5DE122" w14:textId="77777777" w:rsidR="00B460DF" w:rsidRPr="00D925F0" w:rsidRDefault="00B460DF" w:rsidP="00B460DF">
            <w:pPr>
              <w:pStyle w:val="Body"/>
              <w:rPr>
                <w:lang w:val="en-US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>Time on treatment with the previous biologic agent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92BFF9" w14:textId="77777777" w:rsidR="00B460DF" w:rsidRPr="00E972EC" w:rsidRDefault="00B460DF" w:rsidP="00B460D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972EC">
              <w:rPr>
                <w:rStyle w:val="None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DB9F94" w14:textId="77777777" w:rsidR="00B460DF" w:rsidRPr="00E972EC" w:rsidRDefault="00B460DF" w:rsidP="00B460D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972EC">
              <w:rPr>
                <w:rStyle w:val="None"/>
                <w:sz w:val="18"/>
                <w:szCs w:val="18"/>
                <w:lang w:val="en-US"/>
              </w:rPr>
              <w:t>(1.01-1.02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85CEB9" w14:textId="77777777" w:rsidR="00B460DF" w:rsidRPr="00E972EC" w:rsidRDefault="00B460DF" w:rsidP="00B460D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972EC">
              <w:rPr>
                <w:rStyle w:val="None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5886DD" w14:textId="77777777" w:rsidR="00B460DF" w:rsidRPr="00831415" w:rsidRDefault="00B460DF" w:rsidP="00831415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831415">
              <w:rPr>
                <w:rStyle w:val="None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3ACF8F" w14:textId="77777777" w:rsidR="00B460DF" w:rsidRPr="00831415" w:rsidRDefault="00B460DF" w:rsidP="00831415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831415">
              <w:rPr>
                <w:rStyle w:val="None"/>
                <w:sz w:val="18"/>
                <w:szCs w:val="18"/>
                <w:lang w:val="en-US"/>
              </w:rPr>
              <w:t>(1.01-1.02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3983C8" w14:textId="77777777" w:rsidR="00B460DF" w:rsidRPr="00831415" w:rsidRDefault="00B460DF" w:rsidP="00831415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831415">
              <w:rPr>
                <w:rStyle w:val="None"/>
                <w:sz w:val="18"/>
                <w:szCs w:val="18"/>
                <w:lang w:val="en-US"/>
              </w:rPr>
              <w:t>&lt;0.001</w:t>
            </w:r>
          </w:p>
        </w:tc>
      </w:tr>
      <w:tr w:rsidR="00EC1917" w14:paraId="4E61C45E" w14:textId="77777777" w:rsidTr="00EC1917">
        <w:trPr>
          <w:trHeight w:val="450"/>
        </w:trPr>
        <w:tc>
          <w:tcPr>
            <w:tcW w:w="2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579A3A" w14:textId="77777777" w:rsidR="00EC1917" w:rsidRDefault="00EC1917" w:rsidP="00EC1917">
            <w:pPr>
              <w:pStyle w:val="Body"/>
              <w:rPr>
                <w:rStyle w:val="None"/>
                <w:sz w:val="18"/>
                <w:szCs w:val="18"/>
                <w:lang w:val="en-US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>Year of discontinuation of treatment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C473C4" w14:textId="34D4A5BB" w:rsidR="00EC1917" w:rsidRPr="00EC1917" w:rsidRDefault="00EC1917" w:rsidP="00EC1917">
            <w:pPr>
              <w:pStyle w:val="Body"/>
              <w:jc w:val="right"/>
              <w:rPr>
                <w:rStyle w:val="None"/>
                <w:sz w:val="18"/>
                <w:szCs w:val="18"/>
                <w:highlight w:val="cyan"/>
                <w:lang w:val="en-US"/>
              </w:rPr>
            </w:pPr>
            <w:r w:rsidRPr="00EC1917">
              <w:rPr>
                <w:sz w:val="18"/>
                <w:szCs w:val="18"/>
              </w:rPr>
              <w:t>0.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9A1819" w14:textId="5CE6C096" w:rsidR="00EC1917" w:rsidRPr="00EC1917" w:rsidRDefault="00EC1917" w:rsidP="00EC1917">
            <w:pPr>
              <w:pStyle w:val="Body"/>
              <w:jc w:val="right"/>
              <w:rPr>
                <w:rStyle w:val="None"/>
                <w:sz w:val="18"/>
                <w:szCs w:val="18"/>
                <w:highlight w:val="cyan"/>
                <w:lang w:val="en-US"/>
              </w:rPr>
            </w:pPr>
            <w:r w:rsidRPr="00EC1917">
              <w:rPr>
                <w:sz w:val="18"/>
                <w:szCs w:val="18"/>
              </w:rPr>
              <w:t>(0.93-1.02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9B2E29" w14:textId="1B77298A" w:rsidR="00EC1917" w:rsidRPr="00EC1917" w:rsidRDefault="00EC1917" w:rsidP="00EC1917">
            <w:pPr>
              <w:pStyle w:val="Body"/>
              <w:jc w:val="right"/>
              <w:rPr>
                <w:rStyle w:val="None"/>
                <w:sz w:val="18"/>
                <w:szCs w:val="18"/>
                <w:highlight w:val="cyan"/>
                <w:lang w:val="en-US"/>
              </w:rPr>
            </w:pPr>
            <w:r w:rsidRPr="00EC1917">
              <w:rPr>
                <w:sz w:val="18"/>
                <w:szCs w:val="18"/>
              </w:rPr>
              <w:t>0.27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467B69" w14:textId="77777777" w:rsidR="00EC1917" w:rsidRPr="00831415" w:rsidRDefault="00EC1917" w:rsidP="00EC1917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831415">
              <w:rPr>
                <w:rStyle w:val="None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F964E8" w14:textId="77777777" w:rsidR="00EC1917" w:rsidRPr="00831415" w:rsidRDefault="00EC1917" w:rsidP="00EC1917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831415">
              <w:rPr>
                <w:rStyle w:val="None"/>
                <w:sz w:val="18"/>
                <w:szCs w:val="18"/>
                <w:lang w:val="en-US"/>
              </w:rPr>
              <w:t>(0.91-1.02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A0DD96" w14:textId="77777777" w:rsidR="00EC1917" w:rsidRPr="00831415" w:rsidRDefault="00EC1917" w:rsidP="00EC1917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831415">
              <w:rPr>
                <w:rStyle w:val="None"/>
                <w:sz w:val="18"/>
                <w:szCs w:val="18"/>
                <w:lang w:val="en-US"/>
              </w:rPr>
              <w:t>0.235</w:t>
            </w:r>
          </w:p>
        </w:tc>
      </w:tr>
    </w:tbl>
    <w:p w14:paraId="17B7342D" w14:textId="77777777" w:rsidR="00E170DA" w:rsidRDefault="00E170DA" w:rsidP="00E170DA">
      <w:pPr>
        <w:pStyle w:val="Body"/>
        <w:widowControl w:val="0"/>
        <w:rPr>
          <w:rStyle w:val="None"/>
          <w:sz w:val="18"/>
          <w:szCs w:val="18"/>
          <w:lang w:val="en-US"/>
        </w:rPr>
      </w:pPr>
    </w:p>
    <w:p w14:paraId="6A5956A5" w14:textId="77777777" w:rsidR="00E170DA" w:rsidRDefault="00E170DA" w:rsidP="00E170DA">
      <w:pPr>
        <w:pStyle w:val="Body"/>
        <w:widowControl w:val="0"/>
        <w:rPr>
          <w:rStyle w:val="None"/>
          <w:sz w:val="18"/>
          <w:szCs w:val="18"/>
          <w:lang w:val="en-US"/>
        </w:rPr>
      </w:pPr>
    </w:p>
    <w:p w14:paraId="005DEFE8" w14:textId="77777777" w:rsidR="00E170DA" w:rsidRPr="00D925F0" w:rsidRDefault="00E170DA" w:rsidP="00E170DA">
      <w:pPr>
        <w:pStyle w:val="Body"/>
        <w:jc w:val="both"/>
        <w:rPr>
          <w:rStyle w:val="None"/>
          <w:sz w:val="18"/>
          <w:szCs w:val="18"/>
          <w:lang w:val="en-US"/>
        </w:rPr>
      </w:pPr>
      <w:r>
        <w:rPr>
          <w:rStyle w:val="None"/>
          <w:sz w:val="18"/>
          <w:szCs w:val="18"/>
          <w:lang w:val="en-US"/>
        </w:rPr>
        <w:t>Footnote to table 2: OR: odds ratio. 95% CI: 95% confidence interval. TNF-</w:t>
      </w:r>
      <w:proofErr w:type="spellStart"/>
      <w:r>
        <w:rPr>
          <w:rStyle w:val="None"/>
          <w:sz w:val="18"/>
          <w:szCs w:val="18"/>
          <w:lang w:val="en-US"/>
        </w:rPr>
        <w:t>i</w:t>
      </w:r>
      <w:proofErr w:type="spellEnd"/>
      <w:r>
        <w:rPr>
          <w:rStyle w:val="None"/>
          <w:sz w:val="18"/>
          <w:szCs w:val="18"/>
          <w:lang w:val="en-US"/>
        </w:rPr>
        <w:t xml:space="preserve">: tumor necrosis factor alfa inhibitor. RA: rheumatoid arthritis; AS: ankylosing spondylitis; PsA: psoriatic arthritis. </w:t>
      </w:r>
      <w:proofErr w:type="spellStart"/>
      <w:r>
        <w:rPr>
          <w:rStyle w:val="None"/>
          <w:sz w:val="18"/>
          <w:szCs w:val="18"/>
          <w:lang w:val="en-US"/>
        </w:rPr>
        <w:t>csDMARD</w:t>
      </w:r>
      <w:proofErr w:type="spellEnd"/>
      <w:r>
        <w:rPr>
          <w:rStyle w:val="None"/>
          <w:sz w:val="18"/>
          <w:szCs w:val="18"/>
          <w:lang w:val="en-US"/>
        </w:rPr>
        <w:t xml:space="preserve">: conventional synthetic DMARD. </w:t>
      </w:r>
    </w:p>
    <w:p w14:paraId="2EC94357" w14:textId="77777777" w:rsidR="00E170DA" w:rsidRPr="00D925F0" w:rsidRDefault="00E170DA" w:rsidP="00E170DA">
      <w:pPr>
        <w:pStyle w:val="Body"/>
        <w:jc w:val="both"/>
        <w:rPr>
          <w:rStyle w:val="None"/>
          <w:sz w:val="18"/>
          <w:szCs w:val="18"/>
          <w:lang w:val="en-US"/>
        </w:rPr>
      </w:pPr>
      <w:r>
        <w:rPr>
          <w:rStyle w:val="None"/>
          <w:sz w:val="18"/>
          <w:szCs w:val="18"/>
          <w:lang w:val="en-US"/>
        </w:rPr>
        <w:t>* High activity: DAS28 ≥3.2 or BASDAI ≥4</w:t>
      </w:r>
    </w:p>
    <w:p w14:paraId="16405902" w14:textId="663EF4AF" w:rsidR="005C6EE1" w:rsidRPr="002E5182" w:rsidRDefault="00000000" w:rsidP="002E5182">
      <w:pPr>
        <w:pStyle w:val="Body"/>
        <w:rPr>
          <w:lang w:val="en-US"/>
        </w:rPr>
      </w:pPr>
    </w:p>
    <w:sectPr w:rsidR="005C6EE1" w:rsidRPr="002E518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70DA"/>
    <w:rsid w:val="000A3F56"/>
    <w:rsid w:val="00226C8F"/>
    <w:rsid w:val="002E5182"/>
    <w:rsid w:val="004C1299"/>
    <w:rsid w:val="00505079"/>
    <w:rsid w:val="005618CD"/>
    <w:rsid w:val="00601B68"/>
    <w:rsid w:val="007C1834"/>
    <w:rsid w:val="00831415"/>
    <w:rsid w:val="00A3218F"/>
    <w:rsid w:val="00B460DF"/>
    <w:rsid w:val="00B60980"/>
    <w:rsid w:val="00DF6B77"/>
    <w:rsid w:val="00DF781B"/>
    <w:rsid w:val="00E170DA"/>
    <w:rsid w:val="00E972EC"/>
    <w:rsid w:val="00EA6E73"/>
    <w:rsid w:val="00EC1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49EC8C"/>
  <w15:chartTrackingRefBased/>
  <w15:docId w15:val="{0485F023-69D3-46DC-9789-80DA502E6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170D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1">
    <w:name w:val="Table Normal1"/>
    <w:rsid w:val="00E170D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s-E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E170DA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</w:pPr>
    <w:rPr>
      <w:rFonts w:ascii="Calibri" w:eastAsia="Arial Unicode MS" w:hAnsi="Calibri" w:cs="Arial Unicode MS"/>
      <w:color w:val="000000"/>
      <w:sz w:val="24"/>
      <w:szCs w:val="24"/>
      <w:u w:color="000000"/>
      <w:bdr w:val="nil"/>
      <w:lang w:eastAsia="es-ES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E170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041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Alberto Sánchez Piedra</dc:creator>
  <cp:keywords/>
  <dc:description/>
  <cp:lastModifiedBy>Marta Valero Exposito</cp:lastModifiedBy>
  <cp:revision>4</cp:revision>
  <dcterms:created xsi:type="dcterms:W3CDTF">2023-03-08T21:42:00Z</dcterms:created>
  <dcterms:modified xsi:type="dcterms:W3CDTF">2023-03-15T19:22:00Z</dcterms:modified>
</cp:coreProperties>
</file>